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2937F" w14:textId="77777777" w:rsidR="0082314F" w:rsidRPr="00F71026" w:rsidRDefault="0082314F" w:rsidP="0082314F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Zr-Alkyne-FH (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5,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Fig 2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)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was analyzed with a PD-10 column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2 Fig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below).</w:t>
      </w:r>
    </w:p>
    <w:p w14:paraId="73512FCC" w14:textId="77777777" w:rsidR="0082314F" w:rsidRPr="00F71026" w:rsidRDefault="0082314F" w:rsidP="0082314F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noProof/>
          <w:color w:val="000000" w:themeColor="text1"/>
          <w:sz w:val="20"/>
          <w:szCs w:val="20"/>
        </w:rPr>
        <w:drawing>
          <wp:inline distT="0" distB="0" distL="0" distR="0" wp14:anchorId="7BA2700C" wp14:editId="21B17419">
            <wp:extent cx="2273300" cy="1974850"/>
            <wp:effectExtent l="0" t="0" r="12700" b="317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A39BF3" w14:textId="77777777" w:rsidR="0082314F" w:rsidRPr="00F71026" w:rsidRDefault="0082314F" w:rsidP="0082314F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2 Fig. RCP analysis of 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Zr-Alkyne-FH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Zr-5) </w:t>
      </w:r>
      <w:r w:rsidRPr="004F5070">
        <w:rPr>
          <w:rFonts w:ascii="Arial" w:hAnsi="Arial" w:cs="Arial"/>
          <w:color w:val="000000" w:themeColor="text1"/>
          <w:sz w:val="20"/>
          <w:szCs w:val="20"/>
        </w:rPr>
        <w:t>by PD-10 gel filtration eluted by PBS</w:t>
      </w:r>
    </w:p>
    <w:p w14:paraId="0429B194" w14:textId="78D811DF" w:rsidR="00DB36FF" w:rsidRPr="0082314F" w:rsidRDefault="00F732FA" w:rsidP="0082314F">
      <w:bookmarkStart w:id="0" w:name="_GoBack"/>
      <w:bookmarkEnd w:id="0"/>
      <w:r w:rsidRPr="0082314F">
        <w:t xml:space="preserve"> </w:t>
      </w:r>
    </w:p>
    <w:sectPr w:rsidR="00DB36FF" w:rsidRPr="0082314F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31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2314F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1630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D320:Users:hushanyuan:Documents:Laptop:Publications:After%20Oct%202010:FH-doping:2nd%20surface%20modification%20paper:Final%20files:89Zr-FH-Alkyne%20PD-10%20analysis%20Purified%20HY-11-129%2000141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89Zr-FH-Alkyne, purified after PD-10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89Zr-FH-Alkyne PD-10 analysis P'!$O$2:$O$41</c:f>
              <c:numCache>
                <c:formatCode>General</c:formatCode>
                <c:ptCount val="40"/>
                <c:pt idx="0">
                  <c:v>2.7</c:v>
                </c:pt>
                <c:pt idx="1">
                  <c:v>2.9</c:v>
                </c:pt>
                <c:pt idx="2">
                  <c:v>3.100000000000001</c:v>
                </c:pt>
                <c:pt idx="3">
                  <c:v>3.300000000000001</c:v>
                </c:pt>
                <c:pt idx="4">
                  <c:v>3.500000000000001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2</c:v>
                </c:pt>
                <c:pt idx="9">
                  <c:v>4.500000000000002</c:v>
                </c:pt>
                <c:pt idx="10">
                  <c:v>4.700000000000002</c:v>
                </c:pt>
                <c:pt idx="11">
                  <c:v>4.900000000000002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3</c:v>
                </c:pt>
                <c:pt idx="15">
                  <c:v>5.700000000000003</c:v>
                </c:pt>
                <c:pt idx="16">
                  <c:v>5.900000000000003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4</c:v>
                </c:pt>
                <c:pt idx="20">
                  <c:v>6.700000000000004</c:v>
                </c:pt>
                <c:pt idx="21">
                  <c:v>6.900000000000004</c:v>
                </c:pt>
                <c:pt idx="22">
                  <c:v>7.100000000000004</c:v>
                </c:pt>
                <c:pt idx="23">
                  <c:v>7.300000000000004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5</c:v>
                </c:pt>
                <c:pt idx="28">
                  <c:v>8.300000000000004</c:v>
                </c:pt>
                <c:pt idx="29">
                  <c:v>8.500000000000003</c:v>
                </c:pt>
                <c:pt idx="30">
                  <c:v>8.700000000000003</c:v>
                </c:pt>
                <c:pt idx="31">
                  <c:v>8.900000000000002</c:v>
                </c:pt>
                <c:pt idx="32">
                  <c:v>9.100000000000001</c:v>
                </c:pt>
                <c:pt idx="33">
                  <c:v>9.3</c:v>
                </c:pt>
                <c:pt idx="34">
                  <c:v>9.5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89Zr-FH-Alkyne PD-10 analysis P'!$K$2:$K$41</c:f>
              <c:numCache>
                <c:formatCode>General</c:formatCode>
                <c:ptCount val="40"/>
                <c:pt idx="0">
                  <c:v>10906.26</c:v>
                </c:pt>
                <c:pt idx="1">
                  <c:v>155909.22</c:v>
                </c:pt>
                <c:pt idx="2">
                  <c:v>755619.14</c:v>
                </c:pt>
                <c:pt idx="3">
                  <c:v>1.35739008E6</c:v>
                </c:pt>
                <c:pt idx="4">
                  <c:v>1.38794934E6</c:v>
                </c:pt>
                <c:pt idx="5">
                  <c:v>801601.96</c:v>
                </c:pt>
                <c:pt idx="6">
                  <c:v>307121.59</c:v>
                </c:pt>
                <c:pt idx="7">
                  <c:v>96808.6</c:v>
                </c:pt>
                <c:pt idx="8">
                  <c:v>28435.87</c:v>
                </c:pt>
                <c:pt idx="9">
                  <c:v>11111.11</c:v>
                </c:pt>
                <c:pt idx="10">
                  <c:v>6728.66</c:v>
                </c:pt>
                <c:pt idx="11">
                  <c:v>4936.06</c:v>
                </c:pt>
                <c:pt idx="12">
                  <c:v>3705.15</c:v>
                </c:pt>
                <c:pt idx="13">
                  <c:v>3329.8</c:v>
                </c:pt>
                <c:pt idx="14">
                  <c:v>3265.15</c:v>
                </c:pt>
                <c:pt idx="15">
                  <c:v>3485.6</c:v>
                </c:pt>
                <c:pt idx="16">
                  <c:v>3641.91</c:v>
                </c:pt>
                <c:pt idx="17">
                  <c:v>3342.15</c:v>
                </c:pt>
                <c:pt idx="18">
                  <c:v>2624.91</c:v>
                </c:pt>
                <c:pt idx="19">
                  <c:v>2114.95</c:v>
                </c:pt>
                <c:pt idx="20">
                  <c:v>1447.15</c:v>
                </c:pt>
                <c:pt idx="21">
                  <c:v>1221.5</c:v>
                </c:pt>
                <c:pt idx="22">
                  <c:v>1123.65</c:v>
                </c:pt>
                <c:pt idx="23">
                  <c:v>1034.65</c:v>
                </c:pt>
                <c:pt idx="24">
                  <c:v>896.0</c:v>
                </c:pt>
                <c:pt idx="25">
                  <c:v>941.65</c:v>
                </c:pt>
                <c:pt idx="26">
                  <c:v>897.3</c:v>
                </c:pt>
                <c:pt idx="27">
                  <c:v>852.65</c:v>
                </c:pt>
                <c:pt idx="28">
                  <c:v>869.2</c:v>
                </c:pt>
                <c:pt idx="29">
                  <c:v>827.3</c:v>
                </c:pt>
                <c:pt idx="30">
                  <c:v>771.3</c:v>
                </c:pt>
                <c:pt idx="31">
                  <c:v>784.0</c:v>
                </c:pt>
                <c:pt idx="32">
                  <c:v>751.3</c:v>
                </c:pt>
                <c:pt idx="33">
                  <c:v>721.0</c:v>
                </c:pt>
                <c:pt idx="34">
                  <c:v>709.3</c:v>
                </c:pt>
                <c:pt idx="35">
                  <c:v>1646.3</c:v>
                </c:pt>
                <c:pt idx="36">
                  <c:v>1397.2</c:v>
                </c:pt>
                <c:pt idx="37">
                  <c:v>1218.65</c:v>
                </c:pt>
                <c:pt idx="38">
                  <c:v>1126.3</c:v>
                </c:pt>
                <c:pt idx="39">
                  <c:v>983.6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7829000"/>
        <c:axId val="-2127154984"/>
      </c:scatterChart>
      <c:valAx>
        <c:axId val="-2117829000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2127154984"/>
        <c:crosses val="autoZero"/>
        <c:crossBetween val="midCat"/>
      </c:valAx>
      <c:valAx>
        <c:axId val="-21271549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crossAx val="-2117829000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txPr>
    <a:bodyPr/>
    <a:lstStyle/>
    <a:p>
      <a:pPr>
        <a:defRPr sz="10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3</cp:revision>
  <cp:lastPrinted>2017-02-11T05:13:00Z</cp:lastPrinted>
  <dcterms:created xsi:type="dcterms:W3CDTF">2017-02-12T00:02:00Z</dcterms:created>
  <dcterms:modified xsi:type="dcterms:W3CDTF">2017-02-12T00:03:00Z</dcterms:modified>
</cp:coreProperties>
</file>